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383" w:rsidRDefault="00871383" w:rsidP="00871383">
      <w:pPr>
        <w:rPr>
          <w:b/>
        </w:rPr>
      </w:pPr>
      <w:r>
        <w:rPr>
          <w:b/>
        </w:rPr>
        <w:t xml:space="preserve">Supplementary File </w:t>
      </w:r>
      <w:r>
        <w:rPr>
          <w:b/>
        </w:rPr>
        <w:t>5</w:t>
      </w:r>
      <w:bookmarkStart w:id="0" w:name="_GoBack"/>
      <w:bookmarkEnd w:id="0"/>
    </w:p>
    <w:p w:rsidR="00504626" w:rsidRDefault="00504626" w:rsidP="00504626"/>
    <w:p w:rsidR="00504626" w:rsidRDefault="00504626" w:rsidP="00504626">
      <w:r>
        <w:t>rm(list=ls())</w:t>
      </w:r>
    </w:p>
    <w:p w:rsidR="00504626" w:rsidRDefault="00504626" w:rsidP="00504626">
      <w:r>
        <w:t># "~/Desktop/VMGSIC/new version 2018/pheno and geno"</w:t>
      </w:r>
    </w:p>
    <w:p w:rsidR="00504626" w:rsidRDefault="00504626" w:rsidP="00504626">
      <w:r>
        <w:t>load("~/Desktop/VMGSIC/new version 2018/pheno and geno/GSpaper_02_results.RData")</w:t>
      </w:r>
    </w:p>
    <w:p w:rsidR="00504626" w:rsidRDefault="00504626" w:rsidP="00504626">
      <w:r>
        <w:t>library(sommer)</w:t>
      </w:r>
    </w:p>
    <w:p w:rsidR="00504626" w:rsidRDefault="00504626" w:rsidP="00504626"/>
    <w:p w:rsidR="00504626" w:rsidRDefault="00504626" w:rsidP="00504626">
      <w:r>
        <w:t>bb &lt;- list(colnames(M.cnj02),colnames(M.cnj04),colnames(M.grig))</w:t>
      </w:r>
    </w:p>
    <w:p w:rsidR="00504626" w:rsidRDefault="00504626" w:rsidP="00504626">
      <w:r>
        <w:t>commonM &lt;- Reduce(intersect,bb)</w:t>
      </w:r>
    </w:p>
    <w:p w:rsidR="00504626" w:rsidRDefault="00504626" w:rsidP="00504626">
      <w:r>
        <w:t>M &lt;- rbind(M.grig[,commonM], M.cnj02[,commonM],M.cnj04[,commonM])</w:t>
      </w:r>
    </w:p>
    <w:p w:rsidR="00504626" w:rsidRDefault="00504626" w:rsidP="00504626">
      <w:r>
        <w:t>###########################################</w:t>
      </w:r>
    </w:p>
    <w:p w:rsidR="00504626" w:rsidRDefault="00504626" w:rsidP="00504626">
      <w:r>
        <w:t>## cross validation for GS across years</w:t>
      </w:r>
    </w:p>
    <w:p w:rsidR="00504626" w:rsidRDefault="00504626" w:rsidP="00504626">
      <w:r>
        <w:t>## 5 fold</w:t>
      </w:r>
    </w:p>
    <w:p w:rsidR="00504626" w:rsidRDefault="00504626" w:rsidP="00504626">
      <w:r>
        <w:t>## MGBLUP uses data from the additional trait</w:t>
      </w:r>
    </w:p>
    <w:p w:rsidR="00504626" w:rsidRDefault="00504626" w:rsidP="00504626">
      <w:r>
        <w:t>###########################################</w:t>
      </w:r>
    </w:p>
    <w:p w:rsidR="00504626" w:rsidRDefault="00504626" w:rsidP="00504626"/>
    <w:p w:rsidR="00504626" w:rsidRDefault="00504626" w:rsidP="00504626">
      <w:r>
        <w:t>pops &lt;- c("grig","cnj02","cnj04")</w:t>
      </w:r>
    </w:p>
    <w:p w:rsidR="00504626" w:rsidRDefault="00504626" w:rsidP="00504626">
      <w:r>
        <w:t># pop</w:t>
      </w:r>
    </w:p>
    <w:p w:rsidR="00504626" w:rsidRDefault="00504626" w:rsidP="00504626">
      <w:r>
        <w:t>popLISTA &lt;- list()</w:t>
      </w:r>
    </w:p>
    <w:p w:rsidR="00504626" w:rsidRDefault="00504626" w:rsidP="00504626">
      <w:r>
        <w:t>#for(u in pops){ # u &lt;- pops[1]</w:t>
      </w:r>
    </w:p>
    <w:p w:rsidR="00504626" w:rsidRDefault="00504626" w:rsidP="00504626">
      <w:r>
        <w:t xml:space="preserve">  print(u)</w:t>
      </w:r>
    </w:p>
    <w:p w:rsidR="00504626" w:rsidRDefault="00504626" w:rsidP="00504626">
      <w:r>
        <w:t xml:space="preserve">  </w:t>
      </w:r>
    </w:p>
    <w:p w:rsidR="00504626" w:rsidRDefault="00504626" w:rsidP="00504626">
      <w:r>
        <w:t xml:space="preserve">  prov.pop1 &lt;- acrossblups0$grig</w:t>
      </w:r>
    </w:p>
    <w:p w:rsidR="00504626" w:rsidRDefault="00504626" w:rsidP="00504626">
      <w:r>
        <w:t xml:space="preserve">  prov.pop1[which(prov.pop1 == 0, arr.ind = TRUE)] &lt;- NA</w:t>
      </w:r>
    </w:p>
    <w:p w:rsidR="00504626" w:rsidRDefault="00504626" w:rsidP="00504626">
      <w:r>
        <w:t xml:space="preserve">  A.pop1 &lt;- A$grig</w:t>
      </w:r>
    </w:p>
    <w:p w:rsidR="00504626" w:rsidRDefault="00504626" w:rsidP="00504626">
      <w:r>
        <w:t xml:space="preserve">  common.pop1 &lt;- intersect(rownames(A.pop1), prov.pop1$id)</w:t>
      </w:r>
    </w:p>
    <w:p w:rsidR="00504626" w:rsidRDefault="00504626" w:rsidP="00504626">
      <w:r>
        <w:t xml:space="preserve">  prov.pop1 &lt;- prov.pop1[which(prov.pop1$id %in% common.pop1),]</w:t>
      </w:r>
    </w:p>
    <w:p w:rsidR="00504626" w:rsidRDefault="00504626" w:rsidP="00504626">
      <w:r>
        <w:t xml:space="preserve">  </w:t>
      </w:r>
    </w:p>
    <w:p w:rsidR="00504626" w:rsidRDefault="00504626" w:rsidP="00504626">
      <w:r>
        <w:t xml:space="preserve">  prov.pop2 &lt;- acrossblups0$cnj02</w:t>
      </w:r>
    </w:p>
    <w:p w:rsidR="00504626" w:rsidRDefault="00504626" w:rsidP="00504626">
      <w:r>
        <w:t xml:space="preserve">  prov.pop2[which(prov.pop2 == 0, arr.ind = TRUE)] &lt;- NA</w:t>
      </w:r>
    </w:p>
    <w:p w:rsidR="00504626" w:rsidRDefault="00504626" w:rsidP="00504626">
      <w:r>
        <w:t xml:space="preserve">  A.pop2 &lt;- A$cnj02</w:t>
      </w:r>
    </w:p>
    <w:p w:rsidR="00504626" w:rsidRDefault="00504626" w:rsidP="00504626">
      <w:r>
        <w:t xml:space="preserve">  common.pop2 &lt;- intersect(rownames(A.pop2), prov.pop2$id)</w:t>
      </w:r>
    </w:p>
    <w:p w:rsidR="00504626" w:rsidRDefault="00504626" w:rsidP="00504626">
      <w:r>
        <w:t xml:space="preserve">  prov.pop2 &lt;- prov.pop2[which(prov.pop2$id %in% common.pop2),]</w:t>
      </w:r>
    </w:p>
    <w:p w:rsidR="00504626" w:rsidRDefault="00504626" w:rsidP="00504626">
      <w:r>
        <w:t xml:space="preserve">  </w:t>
      </w:r>
    </w:p>
    <w:p w:rsidR="00504626" w:rsidRDefault="00504626" w:rsidP="00504626">
      <w:r>
        <w:t xml:space="preserve">  prov.pop3 &lt;- acrossblups0$cnj04</w:t>
      </w:r>
    </w:p>
    <w:p w:rsidR="00504626" w:rsidRDefault="00504626" w:rsidP="00504626">
      <w:r>
        <w:t xml:space="preserve">  prov.pop3[which(prov.pop3 == 0, arr.ind = TRUE)] &lt;- NA</w:t>
      </w:r>
    </w:p>
    <w:p w:rsidR="00504626" w:rsidRDefault="00504626" w:rsidP="00504626">
      <w:r>
        <w:t xml:space="preserve">  A.pop3 &lt;- A$cnj04</w:t>
      </w:r>
    </w:p>
    <w:p w:rsidR="00504626" w:rsidRDefault="00504626" w:rsidP="00504626">
      <w:r>
        <w:t xml:space="preserve">  common.pop3 &lt;- intersect(rownames(A.pop3), prov.pop3$id)</w:t>
      </w:r>
    </w:p>
    <w:p w:rsidR="00504626" w:rsidRDefault="00504626" w:rsidP="00504626">
      <w:r>
        <w:t xml:space="preserve">  prov.pop3 &lt;- prov.pop3[which(prov.pop3$id %in% common.pop3),]</w:t>
      </w:r>
    </w:p>
    <w:p w:rsidR="00504626" w:rsidRDefault="00504626" w:rsidP="00504626">
      <w:r>
        <w:t xml:space="preserve">  </w:t>
      </w:r>
    </w:p>
    <w:p w:rsidR="00504626" w:rsidRDefault="00504626" w:rsidP="00504626">
      <w:r>
        <w:t xml:space="preserve">  # traits</w:t>
      </w:r>
    </w:p>
    <w:p w:rsidR="00504626" w:rsidRDefault="00504626" w:rsidP="00504626">
      <w:r>
        <w:t xml:space="preserve">  (ts &lt;- setdiff(colnames(prov.pop), c("id","idd","ide")))</w:t>
      </w:r>
    </w:p>
    <w:p w:rsidR="00504626" w:rsidRDefault="00504626" w:rsidP="00504626">
      <w:r>
        <w:t xml:space="preserve">  tslist &lt;- list()</w:t>
      </w:r>
    </w:p>
    <w:p w:rsidR="00504626" w:rsidRDefault="00504626" w:rsidP="00504626">
      <w:r>
        <w:t xml:space="preserve">  for(w in ts[2]){ # w &lt;- ts[1]</w:t>
      </w:r>
    </w:p>
    <w:p w:rsidR="00504626" w:rsidRDefault="00504626" w:rsidP="00504626">
      <w:r>
        <w:t xml:space="preserve">    print(w)</w:t>
      </w:r>
    </w:p>
    <w:p w:rsidR="00504626" w:rsidRDefault="00504626" w:rsidP="00504626">
      <w:r>
        <w:lastRenderedPageBreak/>
        <w:t xml:space="preserve">    iters=400</w:t>
      </w:r>
    </w:p>
    <w:p w:rsidR="00504626" w:rsidRDefault="00504626" w:rsidP="00504626">
      <w:r>
        <w:t xml:space="preserve">    tpsizes &lt;- seq(20,180,20)</w:t>
      </w:r>
    </w:p>
    <w:p w:rsidR="00504626" w:rsidRDefault="00504626" w:rsidP="00504626">
      <w:r>
        <w:t xml:space="preserve">    PAS &lt;- as.data.frame(matrix(NA, iters,length(tpsizes))) #cvr rounds and 5-fold</w:t>
      </w:r>
    </w:p>
    <w:p w:rsidR="00504626" w:rsidRDefault="00504626" w:rsidP="00504626">
      <w:r>
        <w:t xml:space="preserve">    colnames(PAS) &lt;- paste0("tps",tpsizes)</w:t>
      </w:r>
    </w:p>
    <w:p w:rsidR="00504626" w:rsidRDefault="00504626" w:rsidP="00504626">
      <w:r>
        <w:t xml:space="preserve">    # for each scenario TP-CNJ02.VP-CNJ02, TP-CNJ02.VP-CNJ04</w:t>
      </w:r>
    </w:p>
    <w:p w:rsidR="00504626" w:rsidRPr="00871383" w:rsidRDefault="00504626" w:rsidP="00504626">
      <w:pPr>
        <w:rPr>
          <w:lang w:val="fr-CH"/>
        </w:rPr>
      </w:pPr>
      <w:r>
        <w:t xml:space="preserve">    </w:t>
      </w:r>
      <w:r w:rsidRPr="00871383">
        <w:rPr>
          <w:lang w:val="fr-CH"/>
        </w:rPr>
        <w:t xml:space="preserve">PAS2 &lt;- PAS3 &lt;- PAS4 &lt;- PAS5 &lt;- PAS6 &lt;- PAS7 &lt;- PAS8 &lt;- PAS9 &lt;- PAS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GRYG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CNJ02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CNJ04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GRYG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CNJ02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CNJ04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GRYG.VP-CNJ04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# PAS TP-CNJ02.VP-CNJ04</w:t>
      </w:r>
    </w:p>
    <w:p w:rsidR="00504626" w:rsidRDefault="00504626" w:rsidP="00504626">
      <w:r w:rsidRPr="00871383">
        <w:rPr>
          <w:lang w:val="fr-CH"/>
        </w:rPr>
        <w:t xml:space="preserve">    </w:t>
      </w:r>
      <w:r>
        <w:t># PAS TP-CNJ04.VP-CNJ04</w:t>
      </w:r>
    </w:p>
    <w:p w:rsidR="00504626" w:rsidRDefault="00504626" w:rsidP="00504626">
      <w:r>
        <w:t xml:space="preserve">    </w:t>
      </w:r>
    </w:p>
    <w:p w:rsidR="00504626" w:rsidRDefault="00504626" w:rsidP="00504626">
      <w:r>
        <w:t xml:space="preserve">    </w:t>
      </w:r>
    </w:p>
    <w:p w:rsidR="00504626" w:rsidRDefault="00504626" w:rsidP="00504626">
      <w:r>
        <w:t xml:space="preserve">    for(i in 1:iters){</w:t>
      </w:r>
    </w:p>
    <w:p w:rsidR="00504626" w:rsidRDefault="00504626" w:rsidP="00504626">
      <w:r>
        <w:t xml:space="preserve">      print(paste("iter",i))</w:t>
      </w:r>
    </w:p>
    <w:p w:rsidR="00504626" w:rsidRDefault="00504626" w:rsidP="00504626">
      <w:r>
        <w:t xml:space="preserve">    for(k in 1:length(tpsizes)){ # for 50 rounds of 5-fold CV</w:t>
      </w:r>
    </w:p>
    <w:p w:rsidR="00504626" w:rsidRDefault="00504626" w:rsidP="00504626">
      <w:r>
        <w:t xml:space="preserve">      print(k)</w:t>
      </w:r>
    </w:p>
    <w:p w:rsidR="00504626" w:rsidRDefault="00504626" w:rsidP="00504626">
      <w:r>
        <w:t xml:space="preserve">      ## define CV groups</w:t>
      </w:r>
    </w:p>
    <w:p w:rsidR="00504626" w:rsidRDefault="00504626" w:rsidP="00504626">
      <w:r>
        <w:t xml:space="preserve">      tps &lt;- tpsizes[k]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vps &lt;- 20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1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2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1[sample(1:nrow(prov.pop1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1)){</w:t>
      </w:r>
    </w:p>
    <w:p w:rsidR="00504626" w:rsidRDefault="00504626" w:rsidP="00504626">
      <w:r>
        <w:t xml:space="preserve">      tp &lt;- prov.pop1[sample(1:nrow(prov.pop1),tps),]</w:t>
      </w:r>
    </w:p>
    <w:p w:rsidR="00504626" w:rsidRDefault="00504626" w:rsidP="00504626">
      <w:r>
        <w:t xml:space="preserve">      # phenotype</w:t>
      </w:r>
    </w:p>
    <w:p w:rsidR="00504626" w:rsidRDefault="00504626" w:rsidP="00504626">
      <w:r>
        <w:t xml:space="preserve">      dos1 &lt;- as.data.frame(rbind(vp,tp))</w:t>
      </w:r>
    </w:p>
    <w:p w:rsidR="00504626" w:rsidRDefault="00504626" w:rsidP="00504626">
      <w:r>
        <w:t xml:space="preserve">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Mdos &lt;- M[dos1$id,]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Ados &lt;- A.mat(Mdos)</w:t>
      </w:r>
    </w:p>
    <w:p w:rsidR="00504626" w:rsidRDefault="00504626" w:rsidP="00504626">
      <w:r>
        <w:t xml:space="preserve">      fixf &lt;- as.formula(paste(w,"~1"))</w:t>
      </w:r>
    </w:p>
    <w:p w:rsidR="00504626" w:rsidRDefault="00504626" w:rsidP="00504626">
      <w:r>
        <w:t xml:space="preserve">      ## additive model</w:t>
      </w:r>
    </w:p>
    <w:p w:rsidR="00504626" w:rsidRDefault="00504626" w:rsidP="00504626">
      <w:r>
        <w:t xml:space="preserve">      mix.pop &lt;- mmer2(fixf,</w:t>
      </w:r>
    </w:p>
    <w:p w:rsidR="00504626" w:rsidRDefault="00504626" w:rsidP="00504626">
      <w:r>
        <w:t xml:space="preserve">                       random = ~ g(id),</w:t>
      </w:r>
    </w:p>
    <w:p w:rsidR="00504626" w:rsidRDefault="00504626" w:rsidP="00504626">
      <w:r>
        <w:lastRenderedPageBreak/>
        <w:t xml:space="preserve">                       rcov=~ units,iters = 40,</w:t>
      </w:r>
    </w:p>
    <w:p w:rsidR="00504626" w:rsidRDefault="00504626" w:rsidP="00504626">
      <w:r>
        <w:t xml:space="preserve">                       G=list(id=Ados), silent = TRUE,</w:t>
      </w:r>
    </w:p>
    <w:p w:rsidR="00504626" w:rsidRDefault="00504626" w:rsidP="00504626">
      <w:r>
        <w:t xml:space="preserve">                       data=dos2)</w:t>
      </w:r>
    </w:p>
    <w:p w:rsidR="00504626" w:rsidRDefault="00504626" w:rsidP="00504626">
      <w:r>
        <w:t xml:space="preserve">      PAS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4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1[sample(1:nrow(prov.pop1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2)){</w:t>
      </w:r>
    </w:p>
    <w:p w:rsidR="00504626" w:rsidRDefault="00504626" w:rsidP="00504626">
      <w:r>
        <w:t xml:space="preserve">      tp &lt;- prov.pop2[sample(1:nrow(prov.pop2),tps),]</w:t>
      </w:r>
    </w:p>
    <w:p w:rsidR="00504626" w:rsidRDefault="00504626" w:rsidP="00504626">
      <w:r>
        <w:t xml:space="preserve">      # phenotype</w:t>
      </w:r>
    </w:p>
    <w:p w:rsidR="00504626" w:rsidRDefault="00504626" w:rsidP="00504626">
      <w:r>
        <w:t xml:space="preserve">      dos1 &lt;- as.data.frame(rbind(vp,tp))</w:t>
      </w:r>
    </w:p>
    <w:p w:rsidR="00504626" w:rsidRDefault="00504626" w:rsidP="00504626">
      <w:r>
        <w:t xml:space="preserve">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Mdos &lt;- M[dos1$id,]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Ados &lt;- A.mat(Mdos)</w:t>
      </w:r>
    </w:p>
    <w:p w:rsidR="00504626" w:rsidRDefault="00504626" w:rsidP="00504626">
      <w:r>
        <w:t xml:space="preserve">      fixf &lt;- as.formula(paste(w,"~1"))</w:t>
      </w:r>
    </w:p>
    <w:p w:rsidR="00504626" w:rsidRDefault="00504626" w:rsidP="00504626">
      <w:r>
        <w:t xml:space="preserve">      ## additive model</w:t>
      </w:r>
    </w:p>
    <w:p w:rsidR="00504626" w:rsidRDefault="00504626" w:rsidP="00504626">
      <w:r>
        <w:t xml:space="preserve">      mix.pop &lt;- mmer2(fixf,</w:t>
      </w:r>
    </w:p>
    <w:p w:rsidR="00504626" w:rsidRDefault="00504626" w:rsidP="00504626">
      <w:r>
        <w:t xml:space="preserve">                       random = ~ g(id),</w:t>
      </w:r>
    </w:p>
    <w:p w:rsidR="00504626" w:rsidRDefault="00504626" w:rsidP="00504626">
      <w:r>
        <w:t xml:space="preserve">                       rcov=~ units,iters = 40,</w:t>
      </w:r>
    </w:p>
    <w:p w:rsidR="00504626" w:rsidRDefault="00504626" w:rsidP="00504626">
      <w:r>
        <w:t xml:space="preserve">                       G=list(id=Ados), silent = TRUE,</w:t>
      </w:r>
    </w:p>
    <w:p w:rsidR="00504626" w:rsidRDefault="00504626" w:rsidP="00504626">
      <w:r>
        <w:t xml:space="preserve">                       data=dos2)</w:t>
      </w:r>
    </w:p>
    <w:p w:rsidR="00504626" w:rsidRDefault="00504626" w:rsidP="00504626">
      <w:r>
        <w:t xml:space="preserve">      PAS2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3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4.VP-GRYG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1[sample(1:nrow(prov.pop1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3)){</w:t>
      </w:r>
    </w:p>
    <w:p w:rsidR="00504626" w:rsidRDefault="00504626" w:rsidP="00504626">
      <w:r>
        <w:t xml:space="preserve">        tp &lt;- prov.pop3[sample(1:nrow(prov.pop3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t xml:space="preserve">                         random = ~ g(id),</w:t>
      </w:r>
    </w:p>
    <w:p w:rsidR="00504626" w:rsidRDefault="00504626" w:rsidP="00504626">
      <w:r>
        <w:lastRenderedPageBreak/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3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4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GRYG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2[sample(1:nrow(prov.pop2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1)){</w:t>
      </w:r>
    </w:p>
    <w:p w:rsidR="00504626" w:rsidRDefault="00504626" w:rsidP="00504626">
      <w:r>
        <w:t xml:space="preserve">        tp &lt;- prov.pop1[sample(1:nrow(prov.pop1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4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5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2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2[sample(1:nrow(prov.pop2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2)){</w:t>
      </w:r>
    </w:p>
    <w:p w:rsidR="00504626" w:rsidRDefault="00504626" w:rsidP="00504626">
      <w:r>
        <w:t xml:space="preserve">        tp &lt;- prov.pop2[sample(1:nrow(prov.pop2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lastRenderedPageBreak/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5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6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4.VP-CNJ02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2[sample(1:nrow(prov.pop2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3)){</w:t>
      </w:r>
    </w:p>
    <w:p w:rsidR="00504626" w:rsidRDefault="00504626" w:rsidP="00504626">
      <w:r>
        <w:t xml:space="preserve">        tp &lt;- prov.pop3[sample(1:nrow(prov.pop3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6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7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GRYG.VP-CNJ04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3[sample(1:nrow(prov.pop3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1)){</w:t>
      </w:r>
    </w:p>
    <w:p w:rsidR="00504626" w:rsidRDefault="00504626" w:rsidP="00504626">
      <w:r>
        <w:t xml:space="preserve">        tp &lt;- prov.pop1[sample(1:nrow(prov.pop1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lastRenderedPageBreak/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7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8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2.VP-CNJ04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3[sample(1:nrow(prov.pop3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2)){</w:t>
      </w:r>
    </w:p>
    <w:p w:rsidR="00504626" w:rsidRDefault="00504626" w:rsidP="00504626">
      <w:r>
        <w:t xml:space="preserve">        tp &lt;- prov.pop2[sample(1:nrow(prov.pop2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8[i,k] &lt;- cor(dos1[1:vps,w],fitted(mix.pop)[1:vps], use="complete")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########################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## scenario 9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# PAS TP-CNJ04.VP-CNJ04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 &lt;- prov.pop3[sample(1:nrow(prov.pop3),vps),]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vp2 &lt;- vp; vp2[,w] &lt;- NA</w:t>
      </w:r>
    </w:p>
    <w:p w:rsidR="00504626" w:rsidRDefault="00504626" w:rsidP="00504626">
      <w:r w:rsidRPr="00871383">
        <w:rPr>
          <w:lang w:val="fr-CH"/>
        </w:rPr>
        <w:t xml:space="preserve">      </w:t>
      </w:r>
      <w:r>
        <w:t>if(tps &lt;= nrow(prov.pop3)){</w:t>
      </w:r>
    </w:p>
    <w:p w:rsidR="00504626" w:rsidRDefault="00504626" w:rsidP="00504626">
      <w:r>
        <w:t xml:space="preserve">        tp &lt;- prov.pop3[sample(1:nrow(prov.pop3),tps),]</w:t>
      </w:r>
    </w:p>
    <w:p w:rsidR="00504626" w:rsidRDefault="00504626" w:rsidP="00504626">
      <w:r>
        <w:t xml:space="preserve">        # phenotype</w:t>
      </w:r>
    </w:p>
    <w:p w:rsidR="00504626" w:rsidRDefault="00504626" w:rsidP="00504626">
      <w:r>
        <w:t xml:space="preserve">        dos1 &lt;- as.data.frame(rbind(vp,tp))</w:t>
      </w:r>
    </w:p>
    <w:p w:rsidR="00504626" w:rsidRDefault="00504626" w:rsidP="00504626">
      <w:r>
        <w:t xml:space="preserve">        dos2 &lt;- as.data.frame(rbind(vp2,tp))</w:t>
      </w:r>
    </w:p>
    <w:p w:rsidR="00504626" w:rsidRPr="00871383" w:rsidRDefault="00504626" w:rsidP="00504626">
      <w:pPr>
        <w:rPr>
          <w:lang w:val="fr-CH"/>
        </w:rPr>
      </w:pPr>
      <w:r>
        <w:t xml:space="preserve">        </w:t>
      </w:r>
      <w:r w:rsidRPr="00871383">
        <w:rPr>
          <w:lang w:val="fr-CH"/>
        </w:rPr>
        <w:t># genotypes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Mdos &lt;- M[dos1$id,]</w:t>
      </w:r>
    </w:p>
    <w:p w:rsidR="00504626" w:rsidRDefault="00504626" w:rsidP="00504626">
      <w:r w:rsidRPr="00871383">
        <w:rPr>
          <w:lang w:val="fr-CH"/>
        </w:rPr>
        <w:t xml:space="preserve">        </w:t>
      </w:r>
      <w:r>
        <w:t>Ados &lt;- A.mat(Mdos)</w:t>
      </w:r>
    </w:p>
    <w:p w:rsidR="00504626" w:rsidRDefault="00504626" w:rsidP="00504626">
      <w:r>
        <w:t xml:space="preserve">        fixf &lt;- as.formula(paste(w,"~1"))</w:t>
      </w:r>
    </w:p>
    <w:p w:rsidR="00504626" w:rsidRDefault="00504626" w:rsidP="00504626">
      <w:r>
        <w:t xml:space="preserve">        ## additive model</w:t>
      </w:r>
    </w:p>
    <w:p w:rsidR="00504626" w:rsidRDefault="00504626" w:rsidP="00504626">
      <w:r>
        <w:t xml:space="preserve">        mix.pop &lt;- mmer2(fixf,</w:t>
      </w:r>
    </w:p>
    <w:p w:rsidR="00504626" w:rsidRDefault="00504626" w:rsidP="00504626">
      <w:r>
        <w:lastRenderedPageBreak/>
        <w:t xml:space="preserve">                         random = ~ g(id),</w:t>
      </w:r>
    </w:p>
    <w:p w:rsidR="00504626" w:rsidRDefault="00504626" w:rsidP="00504626">
      <w:r>
        <w:t xml:space="preserve">                         rcov=~ units,iters = 40,</w:t>
      </w:r>
    </w:p>
    <w:p w:rsidR="00504626" w:rsidRDefault="00504626" w:rsidP="00504626">
      <w:r>
        <w:t xml:space="preserve">                         G=list(id=Ados), silent = TRUE,</w:t>
      </w:r>
    </w:p>
    <w:p w:rsidR="00504626" w:rsidRDefault="00504626" w:rsidP="00504626">
      <w:r>
        <w:t xml:space="preserve">                         data=dos2)</w:t>
      </w:r>
    </w:p>
    <w:p w:rsidR="00504626" w:rsidRDefault="00504626" w:rsidP="00504626">
      <w:r>
        <w:t xml:space="preserve">        PAS9[i,k] &lt;- cor(dos1[1:vps,w],fitted(mix.pop)[1:vps], use="complete")</w:t>
      </w:r>
    </w:p>
    <w:p w:rsidR="00504626" w:rsidRDefault="00504626" w:rsidP="00504626">
      <w:r>
        <w:t xml:space="preserve">      }</w:t>
      </w:r>
    </w:p>
    <w:p w:rsidR="00504626" w:rsidRDefault="00504626" w:rsidP="00504626">
      <w:r>
        <w:t xml:space="preserve">      </w:t>
      </w:r>
    </w:p>
    <w:p w:rsidR="00504626" w:rsidRDefault="00504626" w:rsidP="00504626">
      <w:r>
        <w:t xml:space="preserve">    }# end of the k.th CV round</w:t>
      </w:r>
    </w:p>
    <w:p w:rsidR="00504626" w:rsidRDefault="00504626" w:rsidP="00504626">
      <w:r>
        <w:t xml:space="preserve">    </w:t>
      </w:r>
    </w:p>
    <w:p w:rsidR="00504626" w:rsidRPr="00871383" w:rsidRDefault="00504626" w:rsidP="00504626">
      <w:pPr>
        <w:rPr>
          <w:lang w:val="fr-CH"/>
        </w:rPr>
      </w:pPr>
      <w:r>
        <w:t xml:space="preserve">    </w:t>
      </w:r>
      <w:r w:rsidRPr="00871383">
        <w:rPr>
          <w:lang w:val="fr-CH"/>
        </w:rPr>
        <w:t>}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PROV &lt;- list(PAS,PAS2,PAS3,PAS4,PAS5,PAS6,PAS7,PAS8,PAS9)</w:t>
      </w:r>
    </w:p>
    <w:p w:rsidR="00504626" w:rsidRDefault="00504626" w:rsidP="00504626">
      <w:r w:rsidRPr="00871383">
        <w:rPr>
          <w:lang w:val="fr-CH"/>
        </w:rPr>
        <w:t xml:space="preserve">    </w:t>
      </w:r>
      <w:r>
        <w:t>PROV &lt;- lapply(PROV,function(x){x$TRAIT &lt;- w; x$Method &lt;- "A"; return(x)})</w:t>
      </w:r>
    </w:p>
    <w:p w:rsidR="00504626" w:rsidRDefault="00504626" w:rsidP="00504626">
      <w:r>
        <w:t xml:space="preserve">    PROV &lt;- lapply(PROV, as.data.frame)</w:t>
      </w:r>
    </w:p>
    <w:p w:rsidR="00504626" w:rsidRDefault="00504626" w:rsidP="00504626">
      <w:r>
        <w:t xml:space="preserve">    PROV &lt;- lapply(PROV, function(x){x$uni &lt;- 1:nrow(x); return(x)})</w:t>
      </w:r>
    </w:p>
    <w:p w:rsidR="00504626" w:rsidRDefault="00504626" w:rsidP="00504626">
      <w:r>
        <w:t xml:space="preserve">    sss &lt;- c("TP-GRYG.VP-GRYG","TP-CNJ02.VP-GRYG","TP-CNJ04.VP-GRYG",</w:t>
      </w:r>
    </w:p>
    <w:p w:rsidR="00504626" w:rsidRDefault="00504626" w:rsidP="00504626">
      <w:r>
        <w:t xml:space="preserve">             "TP-GRYG.VP-CNJ02","TP-CNJ02.VP-CNJ02","TP-CNJ04.VP-CNJ02",</w:t>
      </w:r>
    </w:p>
    <w:p w:rsidR="00504626" w:rsidRDefault="00504626" w:rsidP="00504626">
      <w:r>
        <w:t xml:space="preserve">             "TP-GRYG.VP-CNJ04","TP-CNJ02.VP-CNJ04","TP-CNJ04.VP-CNJ04")</w:t>
      </w:r>
    </w:p>
    <w:p w:rsidR="00504626" w:rsidRDefault="00504626" w:rsidP="00504626">
      <w:r>
        <w:t xml:space="preserve">    for(i in 1:length(PROV)){</w:t>
      </w:r>
    </w:p>
    <w:p w:rsidR="00504626" w:rsidRDefault="00504626" w:rsidP="00504626">
      <w:r>
        <w:t xml:space="preserve">      PROV[[i]]$Scenario &lt;- sss[i]</w:t>
      </w:r>
    </w:p>
    <w:p w:rsidR="00504626" w:rsidRDefault="00504626" w:rsidP="00504626">
      <w:r>
        <w:t xml:space="preserve">    }</w:t>
      </w:r>
    </w:p>
    <w:p w:rsidR="00504626" w:rsidRDefault="00504626" w:rsidP="00504626">
      <w:r>
        <w:t xml:space="preserve">    PROV2 &lt;-lapply(PROV,function(x){</w:t>
      </w:r>
    </w:p>
    <w:p w:rsidR="00504626" w:rsidRPr="00871383" w:rsidRDefault="00504626" w:rsidP="00504626">
      <w:pPr>
        <w:rPr>
          <w:lang w:val="fr-CH"/>
        </w:rPr>
      </w:pPr>
      <w:r>
        <w:t xml:space="preserve">      </w:t>
      </w:r>
      <w:r w:rsidRPr="00871383">
        <w:rPr>
          <w:lang w:val="fr-CH"/>
        </w:rPr>
        <w:t xml:space="preserve">prov000 &lt;- reshape(x[,c(1:9,12)], </w:t>
      </w:r>
    </w:p>
    <w:p w:rsidR="00504626" w:rsidRPr="00871383" w:rsidRDefault="00504626" w:rsidP="00504626">
      <w:pPr>
        <w:rPr>
          <w:lang w:val="fr-CH"/>
        </w:rPr>
      </w:pPr>
      <w:r w:rsidRPr="00871383">
        <w:rPr>
          <w:lang w:val="fr-CH"/>
        </w:rPr>
        <w:t xml:space="preserve">                         idvar = c("uni"), </w:t>
      </w:r>
    </w:p>
    <w:p w:rsidR="00504626" w:rsidRDefault="00504626" w:rsidP="00504626">
      <w:r w:rsidRPr="00871383">
        <w:rPr>
          <w:lang w:val="fr-CH"/>
        </w:rPr>
        <w:t xml:space="preserve">                         </w:t>
      </w:r>
      <w:r>
        <w:t>varying = list(1:9),</w:t>
      </w:r>
    </w:p>
    <w:p w:rsidR="00504626" w:rsidRDefault="00504626" w:rsidP="00504626">
      <w:r>
        <w:t xml:space="preserve">                         v.names = "PA", direction = "long")</w:t>
      </w:r>
    </w:p>
    <w:p w:rsidR="00504626" w:rsidRDefault="00504626" w:rsidP="00504626">
      <w:r>
        <w:t xml:space="preserve">      prov000$TRAIT &lt;- w</w:t>
      </w:r>
    </w:p>
    <w:p w:rsidR="00504626" w:rsidRDefault="00504626" w:rsidP="00504626">
      <w:r>
        <w:t xml:space="preserve">      return(prov000)</w:t>
      </w:r>
    </w:p>
    <w:p w:rsidR="00504626" w:rsidRDefault="00504626" w:rsidP="00504626">
      <w:r>
        <w:t xml:space="preserve">    }) </w:t>
      </w:r>
    </w:p>
    <w:p w:rsidR="00504626" w:rsidRDefault="00504626" w:rsidP="00504626">
      <w:r>
        <w:t xml:space="preserve">    for(i in 1:length(PROV2)){</w:t>
      </w:r>
    </w:p>
    <w:p w:rsidR="00504626" w:rsidRDefault="00504626" w:rsidP="00504626">
      <w:r>
        <w:t xml:space="preserve">      PROV2[[i]]$Scenario &lt;- sss[i]</w:t>
      </w:r>
    </w:p>
    <w:p w:rsidR="00504626" w:rsidRDefault="00504626" w:rsidP="00504626">
      <w:r>
        <w:t xml:space="preserve">    }</w:t>
      </w:r>
    </w:p>
    <w:p w:rsidR="00504626" w:rsidRDefault="00504626" w:rsidP="00504626">
      <w:r>
        <w:t xml:space="preserve">    #PROV$uni &lt;- 1:nrow(PROV)</w:t>
      </w:r>
    </w:p>
    <w:p w:rsidR="00504626" w:rsidRDefault="00504626" w:rsidP="00504626">
      <w:r>
        <w:t xml:space="preserve">    tslist[[w]] &lt;- PROV2</w:t>
      </w:r>
    </w:p>
    <w:p w:rsidR="00504626" w:rsidRDefault="00504626" w:rsidP="00504626">
      <w:r>
        <w:t xml:space="preserve">  }## end of for each year</w:t>
      </w:r>
    </w:p>
    <w:p w:rsidR="00504626" w:rsidRDefault="00504626" w:rsidP="00504626">
      <w:r>
        <w:t>#}</w:t>
      </w:r>
    </w:p>
    <w:p w:rsidR="00504626" w:rsidRDefault="00504626" w:rsidP="00504626">
      <w:r>
        <w:t xml:space="preserve">  </w:t>
      </w:r>
    </w:p>
    <w:p w:rsidR="00504626" w:rsidRDefault="00504626" w:rsidP="00504626">
      <w:r>
        <w:t>names(tslist)</w:t>
      </w:r>
    </w:p>
    <w:p w:rsidR="00504626" w:rsidRDefault="00504626" w:rsidP="00504626">
      <w:r>
        <w:t>apply(PAS,2,mean, na.rm=TRUE)</w:t>
      </w:r>
    </w:p>
    <w:p w:rsidR="00504626" w:rsidRDefault="00504626" w:rsidP="00504626">
      <w:r>
        <w:t>boxplot(PAS9)</w:t>
      </w:r>
    </w:p>
    <w:p w:rsidR="00504626" w:rsidRDefault="00504626" w:rsidP="00504626">
      <w:r>
        <w:t xml:space="preserve"># plot for each trait </w:t>
      </w:r>
    </w:p>
    <w:p w:rsidR="00504626" w:rsidRDefault="00504626" w:rsidP="00504626">
      <w:r>
        <w:t># comparing methods within pops</w:t>
      </w:r>
    </w:p>
    <w:p w:rsidR="00504626" w:rsidRDefault="00504626" w:rsidP="00504626">
      <w:r>
        <w:t>step1 &lt;- lapply(tslist,function(x){</w:t>
      </w:r>
    </w:p>
    <w:p w:rsidR="00504626" w:rsidRDefault="00504626" w:rsidP="00504626">
      <w:r>
        <w:t>as.data.frame(do.call(rbind,x))</w:t>
      </w:r>
    </w:p>
    <w:p w:rsidR="00504626" w:rsidRDefault="00504626" w:rsidP="00504626">
      <w:r>
        <w:t>}</w:t>
      </w:r>
    </w:p>
    <w:p w:rsidR="00504626" w:rsidRDefault="00504626" w:rsidP="00504626">
      <w:r>
        <w:t>)</w:t>
      </w:r>
    </w:p>
    <w:p w:rsidR="00504626" w:rsidRDefault="00504626" w:rsidP="00504626"/>
    <w:p w:rsidR="00504626" w:rsidRDefault="00504626" w:rsidP="00504626">
      <w:r>
        <w:t>step2 &lt;- as.data.frame(do.call(rbind, step1))</w:t>
      </w:r>
    </w:p>
    <w:p w:rsidR="00504626" w:rsidRDefault="00504626" w:rsidP="00504626">
      <w:r>
        <w:t>step2$TRAIT[which(step2$TRAIT == "wpfruit")] &lt;- "MFW"</w:t>
      </w:r>
    </w:p>
    <w:p w:rsidR="00504626" w:rsidRDefault="00504626" w:rsidP="00504626">
      <w:r>
        <w:t>step2$TRAIT[which(step2$TRAIT == "yield")] &lt;- "TY"</w:t>
      </w:r>
    </w:p>
    <w:p w:rsidR="00504626" w:rsidRDefault="00504626" w:rsidP="00504626">
      <w:r>
        <w:t>head(step2)</w:t>
      </w:r>
    </w:p>
    <w:p w:rsidR="00504626" w:rsidRDefault="00504626" w:rsidP="00504626"/>
    <w:p w:rsidR="00504626" w:rsidRDefault="00504626" w:rsidP="00504626">
      <w:r>
        <w:t>step2$time &lt;- paste("TP",tpsizes,sep="-")[step2$time]</w:t>
      </w:r>
    </w:p>
    <w:p w:rsidR="00504626" w:rsidRDefault="00504626" w:rsidP="00504626">
      <w:r>
        <w:t>step2$time &lt;- factor(step2$time, paste("TP",tpsizes,sep="-"))</w:t>
      </w:r>
    </w:p>
    <w:p w:rsidR="00504626" w:rsidRDefault="00504626" w:rsidP="00504626">
      <w:r>
        <w:t>head(step2)</w:t>
      </w:r>
    </w:p>
    <w:p w:rsidR="00504626" w:rsidRDefault="00504626" w:rsidP="00504626">
      <w:r>
        <w:t>step2$ts &lt;- paste(step2$TRAIT, levels=step2$Scenario)</w:t>
      </w:r>
    </w:p>
    <w:p w:rsidR="00504626" w:rsidRDefault="00504626" w:rsidP="00504626">
      <w:r>
        <w:t>head(step2)</w:t>
      </w:r>
    </w:p>
    <w:p w:rsidR="00504626" w:rsidRDefault="00504626" w:rsidP="00504626"/>
    <w:p w:rsidR="00504626" w:rsidRDefault="00504626" w:rsidP="00504626">
      <w:r>
        <w:t>library(ggplot2)</w:t>
      </w:r>
    </w:p>
    <w:p w:rsidR="00504626" w:rsidRDefault="00504626" w:rsidP="00504626">
      <w:r>
        <w:t>colnames(step2)[which(colnames(step2) == "time")] &lt;- "Scenario"</w:t>
      </w:r>
    </w:p>
    <w:p w:rsidR="00504626" w:rsidRDefault="00504626" w:rsidP="00504626"/>
    <w:p w:rsidR="00504626" w:rsidRDefault="00504626" w:rsidP="00504626">
      <w:r>
        <w:t xml:space="preserve">pp1 &lt;- ggplot(step2[which(step2$TRAIT=="MFW"),], aes(Scenario, PA, fill=Scenario)) + </w:t>
      </w:r>
    </w:p>
    <w:p w:rsidR="00504626" w:rsidRDefault="00504626" w:rsidP="00504626">
      <w:r>
        <w:t xml:space="preserve">  facet_wrap(~ts, nrow = 3)  + #facet_grid(. ~ ts) + </w:t>
      </w:r>
    </w:p>
    <w:p w:rsidR="00504626" w:rsidRDefault="00504626" w:rsidP="00504626">
      <w:r>
        <w:t xml:space="preserve">  geom_boxplot(aes(group = Scenario), outlier.alpha = 0.1) + </w:t>
      </w:r>
    </w:p>
    <w:p w:rsidR="00504626" w:rsidRDefault="00504626" w:rsidP="00504626">
      <w:r>
        <w:t xml:space="preserve">  theme(axis.text.x = element_text(angle = 45, hjust = 1)) + </w:t>
      </w:r>
    </w:p>
    <w:p w:rsidR="00504626" w:rsidRDefault="00504626" w:rsidP="00504626">
      <w:r>
        <w:t xml:space="preserve">  scale_fill_brewer() + theme(legend.position="none")</w:t>
      </w:r>
    </w:p>
    <w:p w:rsidR="00504626" w:rsidRDefault="00504626" w:rsidP="00504626">
      <w:r>
        <w:t xml:space="preserve"> #+ facet_wrap(~ts, nrow = 3)</w:t>
      </w:r>
    </w:p>
    <w:p w:rsidR="00504626" w:rsidRDefault="00504626" w:rsidP="00504626"/>
    <w:p w:rsidR="00504626" w:rsidRDefault="00504626" w:rsidP="00504626">
      <w:r>
        <w:t xml:space="preserve">pp2 &lt;- ggplot(step2[which(step2$TRAIT=="TY"),], aes(Scenario, PA, fill=Scenario)) + </w:t>
      </w:r>
    </w:p>
    <w:p w:rsidR="00504626" w:rsidRDefault="00504626" w:rsidP="00504626">
      <w:r>
        <w:t xml:space="preserve">  facet_wrap(~ts, nrow = 3)  + #facet_grid(. ~ ts) + </w:t>
      </w:r>
    </w:p>
    <w:p w:rsidR="00504626" w:rsidRDefault="00504626" w:rsidP="00504626">
      <w:r>
        <w:t xml:space="preserve">  geom_boxplot(aes(group = Scenario), outlier.alpha = 0.1) + </w:t>
      </w:r>
    </w:p>
    <w:p w:rsidR="00504626" w:rsidRDefault="00504626" w:rsidP="00504626">
      <w:r>
        <w:t xml:space="preserve">  theme(axis.text.x = element_text(angle = 45, hjust = 1)) + </w:t>
      </w:r>
    </w:p>
    <w:p w:rsidR="00504626" w:rsidRDefault="00504626" w:rsidP="00504626">
      <w:r>
        <w:t xml:space="preserve">  scale_fill_brewer() + theme(legend.position="none")</w:t>
      </w:r>
    </w:p>
    <w:p w:rsidR="00504626" w:rsidRDefault="00504626" w:rsidP="00504626"/>
    <w:p w:rsidR="00504626" w:rsidRDefault="00504626" w:rsidP="00504626">
      <w:r>
        <w:t>library(gridExtra)</w:t>
      </w:r>
    </w:p>
    <w:p w:rsidR="00504626" w:rsidRDefault="00504626" w:rsidP="00504626">
      <w:r>
        <w:t>grid.arrange(pp1, pp2, nrow = 1)</w:t>
      </w:r>
    </w:p>
    <w:p w:rsidR="00504626" w:rsidRDefault="00504626" w:rsidP="00504626"/>
    <w:p w:rsidR="00504626" w:rsidRDefault="00504626" w:rsidP="00504626"/>
    <w:p w:rsidR="00504626" w:rsidRDefault="00504626" w:rsidP="00504626"/>
    <w:p w:rsidR="00504626" w:rsidRDefault="00504626" w:rsidP="00504626"/>
    <w:p w:rsidR="00504626" w:rsidRDefault="00504626" w:rsidP="00504626"/>
    <w:p w:rsidR="00504626" w:rsidRDefault="00504626" w:rsidP="00504626">
      <w:r>
        <w:t xml:space="preserve"># </w:t>
      </w:r>
    </w:p>
    <w:p w:rsidR="00504626" w:rsidRDefault="00504626" w:rsidP="00504626">
      <w:r>
        <w:t># step2$add &lt;- paste(step2$Scenario, step2$ts)</w:t>
      </w:r>
    </w:p>
    <w:p w:rsidR="00504626" w:rsidRDefault="00504626" w:rsidP="00504626">
      <w:r>
        <w:t xml:space="preserve"># </w:t>
      </w:r>
    </w:p>
    <w:p w:rsidR="00504626" w:rsidRDefault="00504626" w:rsidP="00504626">
      <w:r>
        <w:t xml:space="preserve"># ggplot(data=step2, aes(x=time, y=PA, color = Scenario)) + </w:t>
      </w:r>
    </w:p>
    <w:p w:rsidR="00504626" w:rsidRDefault="00504626" w:rsidP="00504626">
      <w:r>
        <w:t xml:space="preserve">#   facet_wrap(~ts, nrow = 3) + </w:t>
      </w:r>
    </w:p>
    <w:p w:rsidR="00504626" w:rsidRDefault="00504626" w:rsidP="00504626">
      <w:r>
        <w:t xml:space="preserve">#   geom_point()  + </w:t>
      </w:r>
    </w:p>
    <w:p w:rsidR="00504626" w:rsidRDefault="00504626" w:rsidP="00504626">
      <w:r>
        <w:t xml:space="preserve">#   theme(legend.position="right") + </w:t>
      </w:r>
    </w:p>
    <w:p w:rsidR="00504626" w:rsidRDefault="00504626" w:rsidP="00504626">
      <w:r>
        <w:t xml:space="preserve">#   labs(title="") + </w:t>
      </w:r>
    </w:p>
    <w:p w:rsidR="00504626" w:rsidRDefault="00504626" w:rsidP="00504626">
      <w:r>
        <w:t>#   geom_smooth(method = "loess", alpha = .1)</w:t>
      </w:r>
    </w:p>
    <w:p w:rsidR="00504626" w:rsidRDefault="00504626" w:rsidP="00504626">
      <w:r>
        <w:lastRenderedPageBreak/>
        <w:t xml:space="preserve"># </w:t>
      </w:r>
    </w:p>
    <w:p w:rsidR="00504626" w:rsidRDefault="00504626" w:rsidP="00504626">
      <w:r>
        <w:t xml:space="preserve"># ggplot(data=Births78, aes(x=dayofyear, y=births, color = day_of_week)) + </w:t>
      </w:r>
    </w:p>
    <w:p w:rsidR="00504626" w:rsidRDefault="00504626" w:rsidP="00504626">
      <w:r>
        <w:t xml:space="preserve">#   geom_point()  + </w:t>
      </w:r>
    </w:p>
    <w:p w:rsidR="00504626" w:rsidRDefault="00504626" w:rsidP="00504626">
      <w:r>
        <w:t xml:space="preserve">#   theme(legend.position="right") + </w:t>
      </w:r>
    </w:p>
    <w:p w:rsidR="00504626" w:rsidRDefault="00504626" w:rsidP="00504626">
      <w:r>
        <w:t xml:space="preserve">#   labs(title="") + </w:t>
      </w:r>
    </w:p>
    <w:p w:rsidR="00504626" w:rsidRDefault="00504626" w:rsidP="00504626">
      <w:r>
        <w:t>#   geom_smooth(method = "loess", alpha = .1)</w:t>
      </w:r>
    </w:p>
    <w:p w:rsidR="00504626" w:rsidRDefault="00504626" w:rsidP="00504626">
      <w:r>
        <w:t># head(step2)</w:t>
      </w:r>
    </w:p>
    <w:p w:rsidR="00504626" w:rsidRDefault="00504626" w:rsidP="00504626">
      <w:r>
        <w:t># step3 &lt;- aggregate(PA~time+Scenario, data=step2, FUN = mean)</w:t>
      </w:r>
    </w:p>
    <w:p w:rsidR="00504626" w:rsidRDefault="00504626" w:rsidP="00504626">
      <w:r>
        <w:t># step3</w:t>
      </w:r>
    </w:p>
    <w:p w:rsidR="00504626" w:rsidRDefault="00504626" w:rsidP="00504626">
      <w:r>
        <w:t># ggplot(data = step2, aes(x=time, y=PA, color = Scenario)) +</w:t>
      </w:r>
    </w:p>
    <w:p w:rsidR="00504626" w:rsidRDefault="00504626" w:rsidP="00504626">
      <w:r>
        <w:t>#   geom_line()</w:t>
      </w:r>
    </w:p>
    <w:p w:rsidR="00504626" w:rsidRDefault="00504626" w:rsidP="00504626">
      <w:r>
        <w:t xml:space="preserve"># </w:t>
      </w:r>
    </w:p>
    <w:p w:rsidR="00C5693F" w:rsidRDefault="00C5693F"/>
    <w:sectPr w:rsidR="00C5693F" w:rsidSect="00C56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8F"/>
    <w:rsid w:val="00047B5A"/>
    <w:rsid w:val="00504626"/>
    <w:rsid w:val="00871383"/>
    <w:rsid w:val="008D5A8F"/>
    <w:rsid w:val="009A771A"/>
    <w:rsid w:val="00C5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DB7B4"/>
  <w14:defaultImageDpi w14:val="300"/>
  <w15:docId w15:val="{D85418C5-FD8D-4ABD-854A-1C7147F8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1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4</Words>
  <Characters>1097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 co</dc:creator>
  <cp:keywords/>
  <dc:description/>
  <cp:lastModifiedBy>Bindhu Krishnan</cp:lastModifiedBy>
  <cp:revision>2</cp:revision>
  <dcterms:created xsi:type="dcterms:W3CDTF">2018-09-03T09:23:00Z</dcterms:created>
  <dcterms:modified xsi:type="dcterms:W3CDTF">2018-09-03T09:23:00Z</dcterms:modified>
</cp:coreProperties>
</file>